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5C" w:rsidRPr="003D5F8E" w:rsidRDefault="003D5F8E" w:rsidP="003D5F8E">
      <w:pPr>
        <w:jc w:val="both"/>
        <w:rPr>
          <w:rFonts w:ascii="Times New Roman" w:hAnsi="Times New Roman" w:cs="Times New Roman"/>
        </w:rPr>
      </w:pPr>
      <w:r w:rsidRPr="003D5F8E">
        <w:rPr>
          <w:rFonts w:ascii="Times New Roman" w:hAnsi="Times New Roman" w:cs="Times New Roman"/>
          <w:b/>
        </w:rPr>
        <w:t xml:space="preserve">Table S8. </w:t>
      </w:r>
      <w:bookmarkStart w:id="0" w:name="_GoBack"/>
      <w:proofErr w:type="spellStart"/>
      <w:r w:rsidRPr="00940534">
        <w:rPr>
          <w:rFonts w:ascii="Times New Roman" w:hAnsi="Times New Roman" w:cs="Times New Roman"/>
          <w:b/>
          <w:i/>
        </w:rPr>
        <w:t>Textrous</w:t>
      </w:r>
      <w:proofErr w:type="spellEnd"/>
      <w:r w:rsidRPr="00940534">
        <w:rPr>
          <w:rFonts w:ascii="Times New Roman" w:hAnsi="Times New Roman" w:cs="Times New Roman"/>
          <w:b/>
          <w:i/>
        </w:rPr>
        <w:t>!</w:t>
      </w:r>
      <w:bookmarkEnd w:id="0"/>
      <w:r w:rsidRPr="003D5F8E">
        <w:rPr>
          <w:rFonts w:ascii="Times New Roman" w:hAnsi="Times New Roman" w:cs="Times New Roman"/>
          <w:b/>
        </w:rPr>
        <w:t xml:space="preserve"> Collective Processing Hierarchical Cloud data output from BTBR hippocampal transcriptomic data</w:t>
      </w:r>
      <w:r w:rsidRPr="003D5F8E">
        <w:rPr>
          <w:rFonts w:ascii="Times New Roman" w:hAnsi="Times New Roman" w:cs="Times New Roman"/>
        </w:rPr>
        <w:t>. For each derived noun the Cosine Similarity score, Z-score and p-Value are indicated.</w:t>
      </w:r>
    </w:p>
    <w:p w:rsidR="003D5F8E" w:rsidRDefault="003D5F8E"/>
    <w:tbl>
      <w:tblPr>
        <w:tblW w:w="7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920"/>
        <w:gridCol w:w="1920"/>
        <w:gridCol w:w="1920"/>
      </w:tblGrid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ine Similarit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brain-derive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64085278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3.19686669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069432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eurotroph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6388050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3.1867678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071878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europlasticit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6200210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3.0941309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098738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lasticit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55055888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7515652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296162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52688409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6348085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420686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ippocamp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5252025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6265156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430706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eurotrophin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8154879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41122894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0795442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retinoblastom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57258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29143740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098170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536977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27387637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148299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otentiat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3436360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1785262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466583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pisod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283088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1486661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5817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learnin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258610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1365941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629899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long-ter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253422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13403574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64213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untington'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1753590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95537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1804109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ynaps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050895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341555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097579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ynap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019866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1885328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17436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0158334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16864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184775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transmission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008631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1331228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205731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ostsynap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40083751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2.0131859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205731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eostriatum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978910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9986547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280417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tressfu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9567842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98774297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340584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767080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9418680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911250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eristal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764982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931520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2917893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vestibula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7280901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749581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3039636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lutamaterg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665239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439620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325915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mp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6097335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165883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3460855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-methyl-d-aspar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600881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122229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3499309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iniatu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576660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8002776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3593031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d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464773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7450987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049243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omatosensor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4497154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7376724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110540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xoneme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440081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7329214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154783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xcitator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405751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7159909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308102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md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404035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7151445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317261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c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57122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920085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532298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xtinct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48980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8799296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570561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dar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43403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8524263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599428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414252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84267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609083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32983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801039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647865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nucleat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28901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780906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66735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resynap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3153944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714294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736083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ustator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805654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542528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906375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-methyl-d-asparta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738862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509589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936928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depresse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62720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454523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4998490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innervat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344910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315304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133974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atin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335350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310589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14451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echanorecepto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2215165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251318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208127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ost-synap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972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131692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337225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dward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74912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6021480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457780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ionotrop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6382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9668036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513285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entylenetetrazol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61062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9531756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535611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orris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55923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927832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558009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abaergic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52898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9129166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580478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ropion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1104969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7038040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5820755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victim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050342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407139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6165839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igh-frequenc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3035782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335337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6251482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kainic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974164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5031456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6641952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irifor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9597378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960306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6732682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9438676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882039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6837544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terminal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913948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7344863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037551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line-derive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946177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6391547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159697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94011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6361664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159697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enicula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65817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4971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35292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dendr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42659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38291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521702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yramid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218535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280304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664592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805396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4199145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7780384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emori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570866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9608941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135724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apilla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50684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929320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180989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az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37867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8661117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272088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relapsing-remittin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06564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711733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518747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xonem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0490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703528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534345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transmitt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700187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680284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565603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optokinet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973611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6663462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581265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9570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658183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596948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utric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92028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640049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628378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beta-tubul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65734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5103728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834771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etallochaperon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654589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509014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834771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ccu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60170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4829335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882919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etabotrop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60048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482330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882919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glutama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48255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4241724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8979799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ssociativ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43127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398882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012267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eurotroph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27624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322428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143009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hort-ter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236973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303059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175913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ippocampi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21019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2898550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192398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mall-cel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16212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2661469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225434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kainat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614181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256128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241984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pin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88483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129397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459147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onocula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746808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061325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5776279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lectroconvulsiv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71709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046669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594642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naturally-occurrin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710950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043641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6116791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nchorag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6470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012121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662922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637259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3007299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6629227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hypofunctio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6114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994581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6971965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experienc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54195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960298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7487742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denta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30752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844683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957097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memory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251021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816818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09992132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spik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232664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807765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100096833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21648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799788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100272568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p-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5127308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755807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10097776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5F8E">
              <w:rPr>
                <w:rFonts w:ascii="Times New Roman" w:eastAsia="Times New Roman" w:hAnsi="Times New Roman" w:cs="Times New Roman"/>
                <w:color w:val="000000"/>
              </w:rPr>
              <w:t>deafferentatio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483240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6103703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103654424</w:t>
            </w:r>
          </w:p>
        </w:tc>
      </w:tr>
      <w:tr w:rsidR="003D5F8E" w:rsidRPr="003D5F8E" w:rsidTr="003D5F8E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alpha-tubul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24820625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1.26045606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3D5F8E" w:rsidRPr="003D5F8E" w:rsidRDefault="003D5F8E" w:rsidP="003D5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F8E">
              <w:rPr>
                <w:rFonts w:ascii="Times New Roman" w:eastAsia="Times New Roman" w:hAnsi="Times New Roman" w:cs="Times New Roman"/>
                <w:color w:val="000000"/>
              </w:rPr>
              <w:t>0.103834681</w:t>
            </w:r>
          </w:p>
        </w:tc>
      </w:tr>
    </w:tbl>
    <w:p w:rsidR="003D5F8E" w:rsidRDefault="003D5F8E"/>
    <w:sectPr w:rsidR="003D5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F8E"/>
    <w:rsid w:val="00254B52"/>
    <w:rsid w:val="002D7628"/>
    <w:rsid w:val="003D5F8E"/>
    <w:rsid w:val="00866811"/>
    <w:rsid w:val="00940534"/>
    <w:rsid w:val="00DB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8.DOCX</DocumentId>
    <TitleName xmlns="03a9e58f-f9d5-484c-a49a-ca672e492848">Table 8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F9CAD3C6-A20C-4AB2-9919-7C113E382ADE}"/>
</file>

<file path=customXml/itemProps2.xml><?xml version="1.0" encoding="utf-8"?>
<ds:datastoreItem xmlns:ds="http://schemas.openxmlformats.org/officeDocument/2006/customXml" ds:itemID="{C30C27D0-BA7D-463B-B7D8-F4D1F5AB9F22}"/>
</file>

<file path=customXml/itemProps3.xml><?xml version="1.0" encoding="utf-8"?>
<ds:datastoreItem xmlns:ds="http://schemas.openxmlformats.org/officeDocument/2006/customXml" ds:itemID="{024E49A7-37EE-4EEA-A82F-D7009325A9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1:00Z</dcterms:created>
  <dcterms:modified xsi:type="dcterms:W3CDTF">2015-06-2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